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Family Obligations Scale Items (English-language version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what extent do you agree or disagree with the following items:</w:t>
      </w:r>
    </w:p>
    <w:p>
      <w:pPr>
        <w:pStyle w:val="Normal"/>
        <w:ind w:left="72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s must help their dying relatives in return for what their relatives did for them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is the duty of family members to take care of their dying relatives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s must take on all the care for their dying relatives without asking for help outside the family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ach family member should be free to choose whether or not to take care of their dying relatives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ing persons should be able to get by without the help of their family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ople are just as responsible for their dying parents as they are for their own children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t is too bad when friends and neighbours provide more support than family members to a dying person.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mily members should take care of their dying relatives even if it interferes with their social </w:t>
      </w:r>
      <w:r>
        <w:rPr>
          <w:rFonts w:cs="Times New Roman" w:ascii="Times New Roman" w:hAnsi="Times New Roman"/>
          <w:color w:val="000000"/>
        </w:rPr>
        <w:t>life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s should take care of their dying relatives even if it interferes with their work or education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mily members should take care of their dying relatives even if it causes family </w:t>
      </w:r>
      <w:r>
        <w:rPr>
          <w:rFonts w:cs="Times New Roman" w:ascii="Times New Roman" w:hAnsi="Times New Roman"/>
          <w:color w:val="000000"/>
        </w:rPr>
        <w:t>conflict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s should take care of their dying relatives even if it affects their health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members should take care of their dying relatives even if it has a negative effect on other family members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a dying person is unable to live at home without assistance, it is better that they live in a hospice, hospital, or nursing home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a dying person is unable to live at home without assistance, it is better that they live with a family member than any other place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what agree 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ither agree nor disagree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disagree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mpletely disagre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Adapted with permission from the original scale’s author [Guberman, N., Lavoie, J.-P., Fournier, M.,. </w:t>
      </w:r>
      <w:r>
        <w:rPr>
          <w:rFonts w:cs="Times New Roman" w:ascii="Times New Roman" w:hAnsi="Times New Roman"/>
          <w:color w:val="000000"/>
          <w:lang w:val="en-US"/>
        </w:rPr>
        <w:t>Grenier, L, Gagnon, E. ,. Vézina, A. &amp; Belleau, H (2006). </w:t>
      </w:r>
      <w:r>
        <w:rPr>
          <w:rFonts w:cs="Times New Roman" w:ascii="Times New Roman" w:hAnsi="Times New Roman"/>
          <w:lang w:val="en-US"/>
        </w:rPr>
        <w:t xml:space="preserve">“Families’ values and practices with regard to responsibility for the frail elderly: implications for aging policy” </w:t>
      </w:r>
      <w:r>
        <w:rPr>
          <w:rFonts w:cs="Times New Roman" w:ascii="Times New Roman" w:hAnsi="Times New Roman"/>
          <w:i/>
          <w:lang w:val="en-US"/>
        </w:rPr>
        <w:t>Journal of Aging and Social Policy</w:t>
      </w:r>
      <w:r>
        <w:rPr>
          <w:rFonts w:cs="Times New Roman" w:ascii="Times New Roman" w:hAnsi="Times New Roman"/>
          <w:lang w:val="en-US"/>
        </w:rPr>
        <w:t>.18 (3/4): 59-78.]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16:50:00Z</dcterms:created>
  <dc:creator>Laura Funk</dc:creator>
  <dc:description/>
  <cp:keywords/>
  <dc:language>en-US</dc:language>
  <cp:lastModifiedBy>Laura Funk</cp:lastModifiedBy>
  <dcterms:modified xsi:type="dcterms:W3CDTF">2022-05-20T16:50:00Z</dcterms:modified>
  <cp:revision>2</cp:revision>
  <dc:subject/>
  <dc:title/>
</cp:coreProperties>
</file>